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03BB7" w14:textId="63627F97" w:rsidR="000176B8" w:rsidRPr="00313902" w:rsidRDefault="000176B8" w:rsidP="000176B8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bookmarkStart w:id="0" w:name="_GoBack"/>
      <w:bookmarkEnd w:id="0"/>
      <w:proofErr w:type="spellStart"/>
      <w:r w:rsidRPr="00313902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</w:t>
      </w:r>
      <w:proofErr w:type="spellEnd"/>
      <w:r w:rsidRPr="00313902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963B01">
        <w:rPr>
          <w:rFonts w:ascii="Times New Roman" w:hAnsi="Times New Roman" w:cs="Times New Roman"/>
          <w:b/>
          <w:bCs/>
          <w:sz w:val="20"/>
          <w:szCs w:val="20"/>
          <w:u w:val="single"/>
        </w:rPr>
        <w:t>figure 1</w:t>
      </w:r>
      <w:r w:rsidRPr="00313902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– </w:t>
      </w:r>
      <w:proofErr w:type="spellStart"/>
      <w:r w:rsidRPr="00313902">
        <w:rPr>
          <w:rFonts w:ascii="Times New Roman" w:hAnsi="Times New Roman" w:cs="Times New Roman"/>
          <w:b/>
          <w:bCs/>
          <w:sz w:val="20"/>
          <w:szCs w:val="20"/>
          <w:u w:val="single"/>
        </w:rPr>
        <w:t>Sensitivity</w:t>
      </w:r>
      <w:proofErr w:type="spellEnd"/>
      <w:r w:rsidRPr="00313902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proofErr w:type="spellStart"/>
      <w:r w:rsidRPr="00313902">
        <w:rPr>
          <w:rFonts w:ascii="Times New Roman" w:hAnsi="Times New Roman" w:cs="Times New Roman"/>
          <w:b/>
          <w:bCs/>
          <w:sz w:val="20"/>
          <w:szCs w:val="20"/>
          <w:u w:val="single"/>
        </w:rPr>
        <w:t>analysis</w:t>
      </w:r>
      <w:proofErr w:type="spellEnd"/>
    </w:p>
    <w:p w14:paraId="518FD889" w14:textId="77777777" w:rsidR="000176B8" w:rsidRPr="00313902" w:rsidRDefault="000176B8" w:rsidP="000176B8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672DFC1" w14:textId="77777777" w:rsidR="000176B8" w:rsidRDefault="000176B8" w:rsidP="000176B8">
      <w:pPr>
        <w:spacing w:line="480" w:lineRule="auto"/>
        <w:jc w:val="both"/>
        <w:rPr>
          <w:rFonts w:ascii="Times New Roman" w:hAnsi="Times New Roman" w:cs="Times New Roman"/>
        </w:rPr>
      </w:pPr>
    </w:p>
    <w:p w14:paraId="4FFEBCBD" w14:textId="77777777" w:rsidR="000176B8" w:rsidRDefault="000176B8" w:rsidP="000176B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5A2089B1" wp14:editId="2D4F3AB8">
            <wp:extent cx="5760720" cy="5646420"/>
            <wp:effectExtent l="0" t="0" r="0" b="0"/>
            <wp:docPr id="42330227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302273" name="Image 42330227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4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B7F64" w14:textId="3E344A83" w:rsidR="000176B8" w:rsidRPr="00864F3B" w:rsidRDefault="000176B8" w:rsidP="000176B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64F3B">
        <w:rPr>
          <w:rFonts w:ascii="Times New Roman" w:hAnsi="Times New Roman" w:cs="Times New Roman"/>
          <w:lang w:val="en-US"/>
        </w:rPr>
        <w:t>As a sensitivity analysis, the optimal threshold according to different hypotheses of pre-test probability and risk cut</w:t>
      </w:r>
      <w:r w:rsidR="00F81E96">
        <w:rPr>
          <w:rFonts w:ascii="Times New Roman" w:hAnsi="Times New Roman" w:cs="Times New Roman"/>
          <w:lang w:val="en-US"/>
        </w:rPr>
        <w:t>-</w:t>
      </w:r>
      <w:r w:rsidRPr="00864F3B">
        <w:rPr>
          <w:rFonts w:ascii="Times New Roman" w:hAnsi="Times New Roman" w:cs="Times New Roman"/>
          <w:lang w:val="en-US"/>
        </w:rPr>
        <w:t xml:space="preserve">off preference was performed. </w:t>
      </w:r>
      <w:r w:rsidR="00F81E96">
        <w:rPr>
          <w:rFonts w:ascii="Times New Roman" w:hAnsi="Times New Roman" w:cs="Times New Roman"/>
          <w:lang w:val="en-US"/>
        </w:rPr>
        <w:t>T</w:t>
      </w:r>
      <w:r w:rsidR="00F81E96" w:rsidRPr="00B75A75">
        <w:rPr>
          <w:rFonts w:ascii="Times New Roman" w:hAnsi="Times New Roman" w:cs="Times New Roman"/>
          <w:lang w:val="en-US"/>
        </w:rPr>
        <w:t xml:space="preserve">he calculated optimal threshold </w:t>
      </w:r>
      <w:r w:rsidR="00F81E96" w:rsidRPr="0093798E">
        <w:rPr>
          <w:rFonts w:ascii="Times New Roman" w:hAnsi="Times New Roman" w:cs="Times New Roman"/>
          <w:lang w:val="en-US"/>
        </w:rPr>
        <w:t>was</w:t>
      </w:r>
      <w:r w:rsidR="00F81E96" w:rsidRPr="00194D45">
        <w:rPr>
          <w:rFonts w:ascii="Times New Roman" w:hAnsi="Times New Roman" w:cs="Times New Roman"/>
          <w:lang w:val="en-US"/>
        </w:rPr>
        <w:t xml:space="preserve"> </w:t>
      </w:r>
      <w:r w:rsidRPr="00864F3B">
        <w:rPr>
          <w:rFonts w:ascii="Times New Roman" w:hAnsi="Times New Roman" w:cs="Times New Roman"/>
          <w:lang w:val="en-US"/>
        </w:rPr>
        <w:t>0.339 with our predefined pre-test probability at 15% (0.15), and the risk cut</w:t>
      </w:r>
      <w:r w:rsidR="00F81E96">
        <w:rPr>
          <w:rFonts w:ascii="Times New Roman" w:hAnsi="Times New Roman" w:cs="Times New Roman"/>
          <w:lang w:val="en-US"/>
        </w:rPr>
        <w:t>-</w:t>
      </w:r>
      <w:r w:rsidRPr="00864F3B">
        <w:rPr>
          <w:rFonts w:ascii="Times New Roman" w:hAnsi="Times New Roman" w:cs="Times New Roman"/>
          <w:lang w:val="en-US"/>
        </w:rPr>
        <w:t xml:space="preserve">off preference </w:t>
      </w:r>
      <w:r w:rsidRPr="00864F3B">
        <w:rPr>
          <w:rFonts w:ascii="Cambria Math" w:hAnsi="Cambria Math" w:cs="Cambria Math"/>
          <w:lang w:val="en-US"/>
        </w:rPr>
        <w:t>𝑟</w:t>
      </w:r>
      <w:r w:rsidRPr="00864F3B">
        <w:rPr>
          <w:rFonts w:ascii="Times New Roman" w:hAnsi="Times New Roman" w:cs="Times New Roman"/>
          <w:lang w:val="en-US"/>
        </w:rPr>
        <w:t xml:space="preserve"> of 15%; after rounded at 0.33 to simplify </w:t>
      </w:r>
      <w:r w:rsidR="00F81E96">
        <w:rPr>
          <w:rFonts w:ascii="Times New Roman" w:hAnsi="Times New Roman" w:cs="Times New Roman"/>
          <w:lang w:val="en-US"/>
        </w:rPr>
        <w:t>the use</w:t>
      </w:r>
      <w:r w:rsidR="00F81E96" w:rsidRPr="00864F3B">
        <w:rPr>
          <w:rFonts w:ascii="Times New Roman" w:hAnsi="Times New Roman" w:cs="Times New Roman"/>
          <w:lang w:val="en-US"/>
        </w:rPr>
        <w:t xml:space="preserve"> </w:t>
      </w:r>
      <w:r w:rsidRPr="00864F3B">
        <w:rPr>
          <w:rFonts w:ascii="Times New Roman" w:hAnsi="Times New Roman" w:cs="Times New Roman"/>
          <w:lang w:val="en-US"/>
        </w:rPr>
        <w:t>in current practice.</w:t>
      </w:r>
    </w:p>
    <w:p w14:paraId="3A730C46" w14:textId="77777777" w:rsidR="000176B8" w:rsidRPr="00864F3B" w:rsidRDefault="000176B8" w:rsidP="000176B8">
      <w:pPr>
        <w:spacing w:line="278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5098535" w14:textId="77777777" w:rsidR="002A3CAE" w:rsidRPr="003A0AF0" w:rsidRDefault="002A3CAE" w:rsidP="00706FC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2A3CAE" w:rsidRPr="003A0AF0" w:rsidSect="001623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26EE4" w14:textId="77777777" w:rsidR="006F2929" w:rsidRDefault="006F2929" w:rsidP="00666132">
      <w:pPr>
        <w:spacing w:after="0" w:line="240" w:lineRule="auto"/>
      </w:pPr>
      <w:r>
        <w:separator/>
      </w:r>
    </w:p>
  </w:endnote>
  <w:endnote w:type="continuationSeparator" w:id="0">
    <w:p w14:paraId="5E7F586D" w14:textId="77777777" w:rsidR="006F2929" w:rsidRDefault="006F2929" w:rsidP="00666132">
      <w:pPr>
        <w:spacing w:after="0" w:line="240" w:lineRule="auto"/>
      </w:pPr>
      <w:r>
        <w:continuationSeparator/>
      </w:r>
    </w:p>
  </w:endnote>
  <w:endnote w:type="continuationNotice" w:id="1">
    <w:p w14:paraId="2BB9366A" w14:textId="77777777" w:rsidR="006F2929" w:rsidRDefault="006F29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5F87B" w14:textId="77777777" w:rsidR="006F2929" w:rsidRDefault="006F2929" w:rsidP="00666132">
      <w:pPr>
        <w:spacing w:after="0" w:line="240" w:lineRule="auto"/>
      </w:pPr>
      <w:r>
        <w:separator/>
      </w:r>
    </w:p>
  </w:footnote>
  <w:footnote w:type="continuationSeparator" w:id="0">
    <w:p w14:paraId="27D8194B" w14:textId="77777777" w:rsidR="006F2929" w:rsidRDefault="006F2929" w:rsidP="00666132">
      <w:pPr>
        <w:spacing w:after="0" w:line="240" w:lineRule="auto"/>
      </w:pPr>
      <w:r>
        <w:continuationSeparator/>
      </w:r>
    </w:p>
  </w:footnote>
  <w:footnote w:type="continuationNotice" w:id="1">
    <w:p w14:paraId="7B6A5290" w14:textId="77777777" w:rsidR="006F2929" w:rsidRDefault="006F292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32E782C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28B3F58"/>
    <w:multiLevelType w:val="multilevel"/>
    <w:tmpl w:val="9F80984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E0B45CA"/>
    <w:multiLevelType w:val="hybridMultilevel"/>
    <w:tmpl w:val="2BDE5044"/>
    <w:lvl w:ilvl="0" w:tplc="DB64162E">
      <w:start w:val="1"/>
      <w:numFmt w:val="decimal"/>
      <w:lvlText w:val="%1)"/>
      <w:lvlJc w:val="left"/>
      <w:pPr>
        <w:ind w:left="720" w:hanging="360"/>
      </w:pPr>
    </w:lvl>
    <w:lvl w:ilvl="1" w:tplc="5D3661B0">
      <w:start w:val="1"/>
      <w:numFmt w:val="decimal"/>
      <w:lvlText w:val="%2)"/>
      <w:lvlJc w:val="left"/>
      <w:pPr>
        <w:ind w:left="720" w:hanging="360"/>
      </w:pPr>
    </w:lvl>
    <w:lvl w:ilvl="2" w:tplc="1348F21E">
      <w:start w:val="1"/>
      <w:numFmt w:val="decimal"/>
      <w:lvlText w:val="%3)"/>
      <w:lvlJc w:val="left"/>
      <w:pPr>
        <w:ind w:left="720" w:hanging="360"/>
      </w:pPr>
    </w:lvl>
    <w:lvl w:ilvl="3" w:tplc="FF9487E0">
      <w:start w:val="1"/>
      <w:numFmt w:val="decimal"/>
      <w:lvlText w:val="%4)"/>
      <w:lvlJc w:val="left"/>
      <w:pPr>
        <w:ind w:left="720" w:hanging="360"/>
      </w:pPr>
    </w:lvl>
    <w:lvl w:ilvl="4" w:tplc="423EB342">
      <w:start w:val="1"/>
      <w:numFmt w:val="decimal"/>
      <w:lvlText w:val="%5)"/>
      <w:lvlJc w:val="left"/>
      <w:pPr>
        <w:ind w:left="720" w:hanging="360"/>
      </w:pPr>
    </w:lvl>
    <w:lvl w:ilvl="5" w:tplc="5A9A3208">
      <w:start w:val="1"/>
      <w:numFmt w:val="decimal"/>
      <w:lvlText w:val="%6)"/>
      <w:lvlJc w:val="left"/>
      <w:pPr>
        <w:ind w:left="720" w:hanging="360"/>
      </w:pPr>
    </w:lvl>
    <w:lvl w:ilvl="6" w:tplc="EAD48DB0">
      <w:start w:val="1"/>
      <w:numFmt w:val="decimal"/>
      <w:lvlText w:val="%7)"/>
      <w:lvlJc w:val="left"/>
      <w:pPr>
        <w:ind w:left="720" w:hanging="360"/>
      </w:pPr>
    </w:lvl>
    <w:lvl w:ilvl="7" w:tplc="3E107DC8">
      <w:start w:val="1"/>
      <w:numFmt w:val="decimal"/>
      <w:lvlText w:val="%8)"/>
      <w:lvlJc w:val="left"/>
      <w:pPr>
        <w:ind w:left="720" w:hanging="360"/>
      </w:pPr>
    </w:lvl>
    <w:lvl w:ilvl="8" w:tplc="DEDAE040">
      <w:start w:val="1"/>
      <w:numFmt w:val="decimal"/>
      <w:lvlText w:val="%9)"/>
      <w:lvlJc w:val="left"/>
      <w:pPr>
        <w:ind w:left="720" w:hanging="360"/>
      </w:pPr>
    </w:lvl>
  </w:abstractNum>
  <w:abstractNum w:abstractNumId="3" w15:restartNumberingAfterBreak="0">
    <w:nsid w:val="50A20C9D"/>
    <w:multiLevelType w:val="hybridMultilevel"/>
    <w:tmpl w:val="DBE6984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F2372A"/>
    <w:multiLevelType w:val="multilevel"/>
    <w:tmpl w:val="0AC8F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ED4D09"/>
    <w:multiLevelType w:val="multilevel"/>
    <w:tmpl w:val="9F80984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E3775EA"/>
    <w:multiLevelType w:val="hybridMultilevel"/>
    <w:tmpl w:val="5F244D70"/>
    <w:lvl w:ilvl="0" w:tplc="730055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352F73"/>
    <w:multiLevelType w:val="multilevel"/>
    <w:tmpl w:val="08088A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6"/>
  </w:num>
  <w:num w:numId="5">
    <w:abstractNumId w:val="1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BF5"/>
    <w:rsid w:val="00001917"/>
    <w:rsid w:val="00001D2A"/>
    <w:rsid w:val="0000241C"/>
    <w:rsid w:val="00005036"/>
    <w:rsid w:val="0000534B"/>
    <w:rsid w:val="00005C93"/>
    <w:rsid w:val="000063AB"/>
    <w:rsid w:val="000120F2"/>
    <w:rsid w:val="00012385"/>
    <w:rsid w:val="000130A4"/>
    <w:rsid w:val="000158A0"/>
    <w:rsid w:val="000176B8"/>
    <w:rsid w:val="00020FD9"/>
    <w:rsid w:val="00021CF9"/>
    <w:rsid w:val="00022816"/>
    <w:rsid w:val="00023B6D"/>
    <w:rsid w:val="00025E77"/>
    <w:rsid w:val="0002674B"/>
    <w:rsid w:val="0003019E"/>
    <w:rsid w:val="0003136B"/>
    <w:rsid w:val="00035C36"/>
    <w:rsid w:val="00036072"/>
    <w:rsid w:val="000369C9"/>
    <w:rsid w:val="00040CF2"/>
    <w:rsid w:val="0004118A"/>
    <w:rsid w:val="0004265A"/>
    <w:rsid w:val="00042947"/>
    <w:rsid w:val="0004431E"/>
    <w:rsid w:val="000456CC"/>
    <w:rsid w:val="00045F5C"/>
    <w:rsid w:val="0004702E"/>
    <w:rsid w:val="000472E1"/>
    <w:rsid w:val="0005177E"/>
    <w:rsid w:val="00052572"/>
    <w:rsid w:val="000532E1"/>
    <w:rsid w:val="000534F5"/>
    <w:rsid w:val="000552CE"/>
    <w:rsid w:val="000607FE"/>
    <w:rsid w:val="000616A8"/>
    <w:rsid w:val="000641F8"/>
    <w:rsid w:val="0006623F"/>
    <w:rsid w:val="00066D8F"/>
    <w:rsid w:val="00073DE7"/>
    <w:rsid w:val="00074BCA"/>
    <w:rsid w:val="00075535"/>
    <w:rsid w:val="00076D8E"/>
    <w:rsid w:val="00082F1E"/>
    <w:rsid w:val="000842D0"/>
    <w:rsid w:val="000868E9"/>
    <w:rsid w:val="00087F5E"/>
    <w:rsid w:val="000926E7"/>
    <w:rsid w:val="00092D1A"/>
    <w:rsid w:val="00093CCA"/>
    <w:rsid w:val="00095408"/>
    <w:rsid w:val="00095647"/>
    <w:rsid w:val="00095C6C"/>
    <w:rsid w:val="00096FB4"/>
    <w:rsid w:val="000A0186"/>
    <w:rsid w:val="000A1E1C"/>
    <w:rsid w:val="000A35AE"/>
    <w:rsid w:val="000A710F"/>
    <w:rsid w:val="000B0B77"/>
    <w:rsid w:val="000B1BA1"/>
    <w:rsid w:val="000B497E"/>
    <w:rsid w:val="000B5A87"/>
    <w:rsid w:val="000B6C1F"/>
    <w:rsid w:val="000C02BB"/>
    <w:rsid w:val="000C02ED"/>
    <w:rsid w:val="000C154B"/>
    <w:rsid w:val="000C1C50"/>
    <w:rsid w:val="000C2118"/>
    <w:rsid w:val="000C2F46"/>
    <w:rsid w:val="000C5A7D"/>
    <w:rsid w:val="000C5DF6"/>
    <w:rsid w:val="000C6168"/>
    <w:rsid w:val="000D228B"/>
    <w:rsid w:val="000D2F52"/>
    <w:rsid w:val="000D3179"/>
    <w:rsid w:val="000D3B04"/>
    <w:rsid w:val="000D4E48"/>
    <w:rsid w:val="000D5AD7"/>
    <w:rsid w:val="000D6D56"/>
    <w:rsid w:val="000E78EB"/>
    <w:rsid w:val="000F5F30"/>
    <w:rsid w:val="000F6898"/>
    <w:rsid w:val="000F76A3"/>
    <w:rsid w:val="001029DE"/>
    <w:rsid w:val="00104A08"/>
    <w:rsid w:val="0010540D"/>
    <w:rsid w:val="001057A5"/>
    <w:rsid w:val="001062EB"/>
    <w:rsid w:val="00110780"/>
    <w:rsid w:val="00110EBD"/>
    <w:rsid w:val="00112A7E"/>
    <w:rsid w:val="0011333A"/>
    <w:rsid w:val="0011507C"/>
    <w:rsid w:val="001151DC"/>
    <w:rsid w:val="0011640C"/>
    <w:rsid w:val="00122865"/>
    <w:rsid w:val="001236C1"/>
    <w:rsid w:val="00125601"/>
    <w:rsid w:val="00126097"/>
    <w:rsid w:val="00126313"/>
    <w:rsid w:val="001266F6"/>
    <w:rsid w:val="00130AF8"/>
    <w:rsid w:val="001315A3"/>
    <w:rsid w:val="001372C4"/>
    <w:rsid w:val="0014243B"/>
    <w:rsid w:val="0014407D"/>
    <w:rsid w:val="00145DCD"/>
    <w:rsid w:val="00151BB1"/>
    <w:rsid w:val="001526FF"/>
    <w:rsid w:val="00154ABF"/>
    <w:rsid w:val="00162304"/>
    <w:rsid w:val="00163006"/>
    <w:rsid w:val="0016342F"/>
    <w:rsid w:val="001662B8"/>
    <w:rsid w:val="00171E2C"/>
    <w:rsid w:val="00174A32"/>
    <w:rsid w:val="00175FAC"/>
    <w:rsid w:val="0017629F"/>
    <w:rsid w:val="001800DC"/>
    <w:rsid w:val="00180D01"/>
    <w:rsid w:val="00183A05"/>
    <w:rsid w:val="00185561"/>
    <w:rsid w:val="0018711C"/>
    <w:rsid w:val="0018762F"/>
    <w:rsid w:val="001908B2"/>
    <w:rsid w:val="00193499"/>
    <w:rsid w:val="00194D45"/>
    <w:rsid w:val="001A0A23"/>
    <w:rsid w:val="001A0E78"/>
    <w:rsid w:val="001A1E58"/>
    <w:rsid w:val="001A5012"/>
    <w:rsid w:val="001A58C1"/>
    <w:rsid w:val="001B41F1"/>
    <w:rsid w:val="001B6035"/>
    <w:rsid w:val="001C300D"/>
    <w:rsid w:val="001C31F1"/>
    <w:rsid w:val="001C3A0E"/>
    <w:rsid w:val="001C4100"/>
    <w:rsid w:val="001C557C"/>
    <w:rsid w:val="001C64FB"/>
    <w:rsid w:val="001C706F"/>
    <w:rsid w:val="001D1193"/>
    <w:rsid w:val="001D19E6"/>
    <w:rsid w:val="001D1EB9"/>
    <w:rsid w:val="001D315D"/>
    <w:rsid w:val="001D384C"/>
    <w:rsid w:val="001D4EE0"/>
    <w:rsid w:val="001D4F9E"/>
    <w:rsid w:val="001D6D09"/>
    <w:rsid w:val="001E1A80"/>
    <w:rsid w:val="001E31B5"/>
    <w:rsid w:val="001E32D6"/>
    <w:rsid w:val="001E38CD"/>
    <w:rsid w:val="001E5A64"/>
    <w:rsid w:val="001E6913"/>
    <w:rsid w:val="001E72F1"/>
    <w:rsid w:val="001F025D"/>
    <w:rsid w:val="001F10BA"/>
    <w:rsid w:val="001F4C65"/>
    <w:rsid w:val="001F5692"/>
    <w:rsid w:val="001F6FFC"/>
    <w:rsid w:val="002008CF"/>
    <w:rsid w:val="00202CFC"/>
    <w:rsid w:val="00205197"/>
    <w:rsid w:val="002060EA"/>
    <w:rsid w:val="00206AB8"/>
    <w:rsid w:val="00206FCD"/>
    <w:rsid w:val="002077BC"/>
    <w:rsid w:val="00207DCE"/>
    <w:rsid w:val="00211D72"/>
    <w:rsid w:val="002123A9"/>
    <w:rsid w:val="002127CC"/>
    <w:rsid w:val="00215115"/>
    <w:rsid w:val="002164B6"/>
    <w:rsid w:val="00221133"/>
    <w:rsid w:val="0022117A"/>
    <w:rsid w:val="00221B0C"/>
    <w:rsid w:val="0022561D"/>
    <w:rsid w:val="002257E6"/>
    <w:rsid w:val="00226FB7"/>
    <w:rsid w:val="00227065"/>
    <w:rsid w:val="002324FF"/>
    <w:rsid w:val="00232A72"/>
    <w:rsid w:val="0023348A"/>
    <w:rsid w:val="00234620"/>
    <w:rsid w:val="00235EA1"/>
    <w:rsid w:val="00240F38"/>
    <w:rsid w:val="00242358"/>
    <w:rsid w:val="002471C5"/>
    <w:rsid w:val="00250587"/>
    <w:rsid w:val="0025244E"/>
    <w:rsid w:val="002561A6"/>
    <w:rsid w:val="0025784E"/>
    <w:rsid w:val="002638F8"/>
    <w:rsid w:val="00263F26"/>
    <w:rsid w:val="00265BC1"/>
    <w:rsid w:val="00270E5C"/>
    <w:rsid w:val="00271C22"/>
    <w:rsid w:val="0027435F"/>
    <w:rsid w:val="002749F9"/>
    <w:rsid w:val="00280C58"/>
    <w:rsid w:val="00281D36"/>
    <w:rsid w:val="002825F8"/>
    <w:rsid w:val="00283320"/>
    <w:rsid w:val="00283E49"/>
    <w:rsid w:val="00287317"/>
    <w:rsid w:val="002873DA"/>
    <w:rsid w:val="00287C4C"/>
    <w:rsid w:val="00294BAD"/>
    <w:rsid w:val="00295905"/>
    <w:rsid w:val="002A0DAD"/>
    <w:rsid w:val="002A2C71"/>
    <w:rsid w:val="002A3CAE"/>
    <w:rsid w:val="002A4C3C"/>
    <w:rsid w:val="002A54B8"/>
    <w:rsid w:val="002A5D01"/>
    <w:rsid w:val="002A6721"/>
    <w:rsid w:val="002A753E"/>
    <w:rsid w:val="002B11D5"/>
    <w:rsid w:val="002B4281"/>
    <w:rsid w:val="002B6BBD"/>
    <w:rsid w:val="002B7739"/>
    <w:rsid w:val="002C1C0E"/>
    <w:rsid w:val="002C3B44"/>
    <w:rsid w:val="002C544E"/>
    <w:rsid w:val="002C55D0"/>
    <w:rsid w:val="002C55EF"/>
    <w:rsid w:val="002D03B3"/>
    <w:rsid w:val="002D4211"/>
    <w:rsid w:val="002D6801"/>
    <w:rsid w:val="002E523B"/>
    <w:rsid w:val="002E6F18"/>
    <w:rsid w:val="002E77ED"/>
    <w:rsid w:val="002F0F08"/>
    <w:rsid w:val="002F1A56"/>
    <w:rsid w:val="002F22F2"/>
    <w:rsid w:val="002F2E0C"/>
    <w:rsid w:val="002F31A1"/>
    <w:rsid w:val="002F6F55"/>
    <w:rsid w:val="002F76F1"/>
    <w:rsid w:val="00302684"/>
    <w:rsid w:val="0030341A"/>
    <w:rsid w:val="00303CE6"/>
    <w:rsid w:val="003050E0"/>
    <w:rsid w:val="00305733"/>
    <w:rsid w:val="00305B71"/>
    <w:rsid w:val="003062C3"/>
    <w:rsid w:val="00312C3E"/>
    <w:rsid w:val="003177C7"/>
    <w:rsid w:val="0032204D"/>
    <w:rsid w:val="00322737"/>
    <w:rsid w:val="00323ABB"/>
    <w:rsid w:val="00324987"/>
    <w:rsid w:val="00325F61"/>
    <w:rsid w:val="0032656C"/>
    <w:rsid w:val="00327E06"/>
    <w:rsid w:val="0033270E"/>
    <w:rsid w:val="00332C65"/>
    <w:rsid w:val="00334191"/>
    <w:rsid w:val="00334804"/>
    <w:rsid w:val="00335E0F"/>
    <w:rsid w:val="0033601F"/>
    <w:rsid w:val="0034312B"/>
    <w:rsid w:val="003440A2"/>
    <w:rsid w:val="0034420C"/>
    <w:rsid w:val="00344611"/>
    <w:rsid w:val="00346828"/>
    <w:rsid w:val="00346EC7"/>
    <w:rsid w:val="00351E81"/>
    <w:rsid w:val="00354183"/>
    <w:rsid w:val="003542C7"/>
    <w:rsid w:val="00357926"/>
    <w:rsid w:val="00363F68"/>
    <w:rsid w:val="003651F1"/>
    <w:rsid w:val="00367E06"/>
    <w:rsid w:val="00367E07"/>
    <w:rsid w:val="003711C9"/>
    <w:rsid w:val="003761EA"/>
    <w:rsid w:val="0037786C"/>
    <w:rsid w:val="003838BE"/>
    <w:rsid w:val="003841A7"/>
    <w:rsid w:val="003852A1"/>
    <w:rsid w:val="00385A73"/>
    <w:rsid w:val="0038697D"/>
    <w:rsid w:val="003875A8"/>
    <w:rsid w:val="00387BC6"/>
    <w:rsid w:val="00387CC4"/>
    <w:rsid w:val="00392931"/>
    <w:rsid w:val="00392C86"/>
    <w:rsid w:val="00395D87"/>
    <w:rsid w:val="00395ED6"/>
    <w:rsid w:val="00397F16"/>
    <w:rsid w:val="003A07AC"/>
    <w:rsid w:val="003A07B3"/>
    <w:rsid w:val="003A0AF0"/>
    <w:rsid w:val="003A1877"/>
    <w:rsid w:val="003A209A"/>
    <w:rsid w:val="003A29BC"/>
    <w:rsid w:val="003A4910"/>
    <w:rsid w:val="003A7A77"/>
    <w:rsid w:val="003B11A4"/>
    <w:rsid w:val="003B2D3A"/>
    <w:rsid w:val="003B3CA5"/>
    <w:rsid w:val="003B5E1B"/>
    <w:rsid w:val="003B66ED"/>
    <w:rsid w:val="003B6A6D"/>
    <w:rsid w:val="003B76E1"/>
    <w:rsid w:val="003C0EFB"/>
    <w:rsid w:val="003C1535"/>
    <w:rsid w:val="003C2504"/>
    <w:rsid w:val="003C2523"/>
    <w:rsid w:val="003C2DC0"/>
    <w:rsid w:val="003C45A5"/>
    <w:rsid w:val="003C47C5"/>
    <w:rsid w:val="003C5493"/>
    <w:rsid w:val="003C6F07"/>
    <w:rsid w:val="003C74E6"/>
    <w:rsid w:val="003D1846"/>
    <w:rsid w:val="003D1E29"/>
    <w:rsid w:val="003D3D93"/>
    <w:rsid w:val="003D4B58"/>
    <w:rsid w:val="003D5C74"/>
    <w:rsid w:val="003E127A"/>
    <w:rsid w:val="003E1542"/>
    <w:rsid w:val="003E1E2D"/>
    <w:rsid w:val="003E309D"/>
    <w:rsid w:val="003E4513"/>
    <w:rsid w:val="003E4666"/>
    <w:rsid w:val="003E56B4"/>
    <w:rsid w:val="003F2876"/>
    <w:rsid w:val="003F3A87"/>
    <w:rsid w:val="003F4527"/>
    <w:rsid w:val="0040174A"/>
    <w:rsid w:val="00402E49"/>
    <w:rsid w:val="00403E23"/>
    <w:rsid w:val="00411AAF"/>
    <w:rsid w:val="00412F5A"/>
    <w:rsid w:val="00413B1C"/>
    <w:rsid w:val="004157DB"/>
    <w:rsid w:val="00415D22"/>
    <w:rsid w:val="004166EC"/>
    <w:rsid w:val="00417AE0"/>
    <w:rsid w:val="004229B9"/>
    <w:rsid w:val="00423D2F"/>
    <w:rsid w:val="00423F20"/>
    <w:rsid w:val="00423F45"/>
    <w:rsid w:val="004249B3"/>
    <w:rsid w:val="00426649"/>
    <w:rsid w:val="004269EA"/>
    <w:rsid w:val="0043004A"/>
    <w:rsid w:val="00430155"/>
    <w:rsid w:val="00433736"/>
    <w:rsid w:val="004338A5"/>
    <w:rsid w:val="00435BD2"/>
    <w:rsid w:val="0043643D"/>
    <w:rsid w:val="00437568"/>
    <w:rsid w:val="00440827"/>
    <w:rsid w:val="004428D4"/>
    <w:rsid w:val="00445308"/>
    <w:rsid w:val="00445740"/>
    <w:rsid w:val="0044614A"/>
    <w:rsid w:val="004471E2"/>
    <w:rsid w:val="00451D58"/>
    <w:rsid w:val="00453330"/>
    <w:rsid w:val="004569C1"/>
    <w:rsid w:val="00456BDC"/>
    <w:rsid w:val="004577EF"/>
    <w:rsid w:val="004614DA"/>
    <w:rsid w:val="00464A8E"/>
    <w:rsid w:val="004659EF"/>
    <w:rsid w:val="00466D09"/>
    <w:rsid w:val="004722CF"/>
    <w:rsid w:val="004739D3"/>
    <w:rsid w:val="00480CBD"/>
    <w:rsid w:val="00480D80"/>
    <w:rsid w:val="00482ABF"/>
    <w:rsid w:val="00483472"/>
    <w:rsid w:val="00483589"/>
    <w:rsid w:val="00485AA0"/>
    <w:rsid w:val="0048765C"/>
    <w:rsid w:val="00487943"/>
    <w:rsid w:val="004902DE"/>
    <w:rsid w:val="00494F56"/>
    <w:rsid w:val="00496A7E"/>
    <w:rsid w:val="004A1257"/>
    <w:rsid w:val="004A2F14"/>
    <w:rsid w:val="004A3166"/>
    <w:rsid w:val="004A6E0C"/>
    <w:rsid w:val="004A79B9"/>
    <w:rsid w:val="004A7C8A"/>
    <w:rsid w:val="004B01E4"/>
    <w:rsid w:val="004B15D5"/>
    <w:rsid w:val="004B174E"/>
    <w:rsid w:val="004B1E28"/>
    <w:rsid w:val="004B54CE"/>
    <w:rsid w:val="004C1EE6"/>
    <w:rsid w:val="004C3FC6"/>
    <w:rsid w:val="004C6303"/>
    <w:rsid w:val="004C7E56"/>
    <w:rsid w:val="004D070C"/>
    <w:rsid w:val="004D28A2"/>
    <w:rsid w:val="004D2F05"/>
    <w:rsid w:val="004D4BA7"/>
    <w:rsid w:val="004D59B1"/>
    <w:rsid w:val="004D636F"/>
    <w:rsid w:val="004E0D08"/>
    <w:rsid w:val="004E25D3"/>
    <w:rsid w:val="004E65A5"/>
    <w:rsid w:val="004F1483"/>
    <w:rsid w:val="004F2257"/>
    <w:rsid w:val="004F228C"/>
    <w:rsid w:val="004F3AB4"/>
    <w:rsid w:val="004F595E"/>
    <w:rsid w:val="004F6365"/>
    <w:rsid w:val="00500FAE"/>
    <w:rsid w:val="00501D47"/>
    <w:rsid w:val="00502D11"/>
    <w:rsid w:val="0050470C"/>
    <w:rsid w:val="0050617C"/>
    <w:rsid w:val="005074EB"/>
    <w:rsid w:val="00507E7E"/>
    <w:rsid w:val="00511D94"/>
    <w:rsid w:val="005144EC"/>
    <w:rsid w:val="0051468F"/>
    <w:rsid w:val="0051571C"/>
    <w:rsid w:val="005200E5"/>
    <w:rsid w:val="0052121C"/>
    <w:rsid w:val="00522658"/>
    <w:rsid w:val="0052477E"/>
    <w:rsid w:val="00524C79"/>
    <w:rsid w:val="005267BC"/>
    <w:rsid w:val="005274FE"/>
    <w:rsid w:val="00527AAF"/>
    <w:rsid w:val="00530F7F"/>
    <w:rsid w:val="0053473E"/>
    <w:rsid w:val="005348ED"/>
    <w:rsid w:val="005354BF"/>
    <w:rsid w:val="00536A16"/>
    <w:rsid w:val="00543D6E"/>
    <w:rsid w:val="0054505B"/>
    <w:rsid w:val="00546185"/>
    <w:rsid w:val="0055028A"/>
    <w:rsid w:val="005509C2"/>
    <w:rsid w:val="00550EF0"/>
    <w:rsid w:val="00553123"/>
    <w:rsid w:val="00555A51"/>
    <w:rsid w:val="00557027"/>
    <w:rsid w:val="00560AA6"/>
    <w:rsid w:val="00561E73"/>
    <w:rsid w:val="00563AB3"/>
    <w:rsid w:val="00563AF0"/>
    <w:rsid w:val="00564573"/>
    <w:rsid w:val="005659C2"/>
    <w:rsid w:val="00567380"/>
    <w:rsid w:val="005678F6"/>
    <w:rsid w:val="00572C0A"/>
    <w:rsid w:val="005750E0"/>
    <w:rsid w:val="00575689"/>
    <w:rsid w:val="00584B4D"/>
    <w:rsid w:val="00585D79"/>
    <w:rsid w:val="0058621F"/>
    <w:rsid w:val="0058692C"/>
    <w:rsid w:val="005903C6"/>
    <w:rsid w:val="0059074D"/>
    <w:rsid w:val="00591C26"/>
    <w:rsid w:val="0059367D"/>
    <w:rsid w:val="005967CA"/>
    <w:rsid w:val="00597E06"/>
    <w:rsid w:val="005A1467"/>
    <w:rsid w:val="005A3605"/>
    <w:rsid w:val="005B2FD9"/>
    <w:rsid w:val="005B4095"/>
    <w:rsid w:val="005B590A"/>
    <w:rsid w:val="005B6980"/>
    <w:rsid w:val="005B7C4C"/>
    <w:rsid w:val="005C022E"/>
    <w:rsid w:val="005C33B1"/>
    <w:rsid w:val="005C7F1A"/>
    <w:rsid w:val="005D033D"/>
    <w:rsid w:val="005D674A"/>
    <w:rsid w:val="005E0740"/>
    <w:rsid w:val="005E1F83"/>
    <w:rsid w:val="005E4089"/>
    <w:rsid w:val="005E4668"/>
    <w:rsid w:val="005E49D0"/>
    <w:rsid w:val="005E516A"/>
    <w:rsid w:val="005E5E69"/>
    <w:rsid w:val="005E7176"/>
    <w:rsid w:val="005F08B4"/>
    <w:rsid w:val="005F1EBA"/>
    <w:rsid w:val="005F2EA2"/>
    <w:rsid w:val="005F2F17"/>
    <w:rsid w:val="005F64B2"/>
    <w:rsid w:val="00600307"/>
    <w:rsid w:val="00600811"/>
    <w:rsid w:val="00601131"/>
    <w:rsid w:val="00604826"/>
    <w:rsid w:val="00604CBD"/>
    <w:rsid w:val="00605D30"/>
    <w:rsid w:val="0060629F"/>
    <w:rsid w:val="00611246"/>
    <w:rsid w:val="00611E30"/>
    <w:rsid w:val="00612E21"/>
    <w:rsid w:val="00613044"/>
    <w:rsid w:val="006132B0"/>
    <w:rsid w:val="00630467"/>
    <w:rsid w:val="00630EE5"/>
    <w:rsid w:val="0063574A"/>
    <w:rsid w:val="00642352"/>
    <w:rsid w:val="00643FCA"/>
    <w:rsid w:val="00646CA9"/>
    <w:rsid w:val="00647E4D"/>
    <w:rsid w:val="0065015C"/>
    <w:rsid w:val="006510BA"/>
    <w:rsid w:val="006539FA"/>
    <w:rsid w:val="00656920"/>
    <w:rsid w:val="00657F27"/>
    <w:rsid w:val="00660EC8"/>
    <w:rsid w:val="006618C5"/>
    <w:rsid w:val="0066486B"/>
    <w:rsid w:val="006656C7"/>
    <w:rsid w:val="00665F06"/>
    <w:rsid w:val="00666132"/>
    <w:rsid w:val="0066642A"/>
    <w:rsid w:val="0066793F"/>
    <w:rsid w:val="00672D51"/>
    <w:rsid w:val="006753BF"/>
    <w:rsid w:val="00680733"/>
    <w:rsid w:val="00682087"/>
    <w:rsid w:val="0068308D"/>
    <w:rsid w:val="00686928"/>
    <w:rsid w:val="00693672"/>
    <w:rsid w:val="00696603"/>
    <w:rsid w:val="00697162"/>
    <w:rsid w:val="00697CC7"/>
    <w:rsid w:val="006A0350"/>
    <w:rsid w:val="006A03E5"/>
    <w:rsid w:val="006A0AF3"/>
    <w:rsid w:val="006A30B6"/>
    <w:rsid w:val="006A3218"/>
    <w:rsid w:val="006A341D"/>
    <w:rsid w:val="006A3A4F"/>
    <w:rsid w:val="006A3E1D"/>
    <w:rsid w:val="006A514E"/>
    <w:rsid w:val="006A64E7"/>
    <w:rsid w:val="006A6644"/>
    <w:rsid w:val="006A7DFD"/>
    <w:rsid w:val="006B042E"/>
    <w:rsid w:val="006B7A59"/>
    <w:rsid w:val="006C1F09"/>
    <w:rsid w:val="006C3856"/>
    <w:rsid w:val="006C3C0A"/>
    <w:rsid w:val="006C4E94"/>
    <w:rsid w:val="006D0231"/>
    <w:rsid w:val="006D0D6E"/>
    <w:rsid w:val="006D172C"/>
    <w:rsid w:val="006D2A41"/>
    <w:rsid w:val="006D4928"/>
    <w:rsid w:val="006D68B0"/>
    <w:rsid w:val="006E0259"/>
    <w:rsid w:val="006E262B"/>
    <w:rsid w:val="006E2D30"/>
    <w:rsid w:val="006E2E56"/>
    <w:rsid w:val="006E7388"/>
    <w:rsid w:val="006F1106"/>
    <w:rsid w:val="006F12F8"/>
    <w:rsid w:val="006F1E3F"/>
    <w:rsid w:val="006F2929"/>
    <w:rsid w:val="006F3CB3"/>
    <w:rsid w:val="006F41D6"/>
    <w:rsid w:val="006F4847"/>
    <w:rsid w:val="006F6052"/>
    <w:rsid w:val="006F67E8"/>
    <w:rsid w:val="006F6BF2"/>
    <w:rsid w:val="006F7254"/>
    <w:rsid w:val="006F7BDF"/>
    <w:rsid w:val="00704B2B"/>
    <w:rsid w:val="00704BC2"/>
    <w:rsid w:val="00706FCB"/>
    <w:rsid w:val="0071296B"/>
    <w:rsid w:val="007147E8"/>
    <w:rsid w:val="00716BA2"/>
    <w:rsid w:val="00717CA0"/>
    <w:rsid w:val="007207F3"/>
    <w:rsid w:val="00721848"/>
    <w:rsid w:val="00724B3B"/>
    <w:rsid w:val="00725B2D"/>
    <w:rsid w:val="00731B6E"/>
    <w:rsid w:val="007333A6"/>
    <w:rsid w:val="00734FB4"/>
    <w:rsid w:val="007425A9"/>
    <w:rsid w:val="007430F3"/>
    <w:rsid w:val="007449F6"/>
    <w:rsid w:val="00745F9E"/>
    <w:rsid w:val="0075024D"/>
    <w:rsid w:val="007605EB"/>
    <w:rsid w:val="00760E53"/>
    <w:rsid w:val="00762297"/>
    <w:rsid w:val="007653CA"/>
    <w:rsid w:val="00767D7D"/>
    <w:rsid w:val="007718FF"/>
    <w:rsid w:val="00772AA4"/>
    <w:rsid w:val="007734A8"/>
    <w:rsid w:val="00773569"/>
    <w:rsid w:val="00776895"/>
    <w:rsid w:val="00777F4F"/>
    <w:rsid w:val="0078095C"/>
    <w:rsid w:val="00782099"/>
    <w:rsid w:val="00787AB5"/>
    <w:rsid w:val="00792269"/>
    <w:rsid w:val="0079671E"/>
    <w:rsid w:val="007A003E"/>
    <w:rsid w:val="007A26E5"/>
    <w:rsid w:val="007A3700"/>
    <w:rsid w:val="007A4137"/>
    <w:rsid w:val="007A6829"/>
    <w:rsid w:val="007B180A"/>
    <w:rsid w:val="007B4AD0"/>
    <w:rsid w:val="007B5BC2"/>
    <w:rsid w:val="007B60CE"/>
    <w:rsid w:val="007B6450"/>
    <w:rsid w:val="007C05FC"/>
    <w:rsid w:val="007C2F73"/>
    <w:rsid w:val="007D14F0"/>
    <w:rsid w:val="007D404C"/>
    <w:rsid w:val="007D450D"/>
    <w:rsid w:val="007D5592"/>
    <w:rsid w:val="007E0B92"/>
    <w:rsid w:val="007E367A"/>
    <w:rsid w:val="007E4B9B"/>
    <w:rsid w:val="007E5DE7"/>
    <w:rsid w:val="007F0170"/>
    <w:rsid w:val="007F14BE"/>
    <w:rsid w:val="007F25FB"/>
    <w:rsid w:val="007F2EB2"/>
    <w:rsid w:val="007F2F41"/>
    <w:rsid w:val="007F5FA6"/>
    <w:rsid w:val="007F621A"/>
    <w:rsid w:val="007F641E"/>
    <w:rsid w:val="007F7E90"/>
    <w:rsid w:val="008009FD"/>
    <w:rsid w:val="00801D30"/>
    <w:rsid w:val="00803D02"/>
    <w:rsid w:val="00804FA8"/>
    <w:rsid w:val="00805207"/>
    <w:rsid w:val="008054F6"/>
    <w:rsid w:val="008067F6"/>
    <w:rsid w:val="00811551"/>
    <w:rsid w:val="00813E92"/>
    <w:rsid w:val="008155C0"/>
    <w:rsid w:val="0081699B"/>
    <w:rsid w:val="008204FA"/>
    <w:rsid w:val="008272D8"/>
    <w:rsid w:val="00827D53"/>
    <w:rsid w:val="00830A8A"/>
    <w:rsid w:val="00832A1F"/>
    <w:rsid w:val="0083746D"/>
    <w:rsid w:val="00842175"/>
    <w:rsid w:val="008425E5"/>
    <w:rsid w:val="00843D1D"/>
    <w:rsid w:val="0084436D"/>
    <w:rsid w:val="00850CBC"/>
    <w:rsid w:val="0085351F"/>
    <w:rsid w:val="00853D60"/>
    <w:rsid w:val="00856CA1"/>
    <w:rsid w:val="008579D8"/>
    <w:rsid w:val="008623FB"/>
    <w:rsid w:val="00862694"/>
    <w:rsid w:val="008631C0"/>
    <w:rsid w:val="00863706"/>
    <w:rsid w:val="0086431F"/>
    <w:rsid w:val="00864F3B"/>
    <w:rsid w:val="0086550A"/>
    <w:rsid w:val="00865A4F"/>
    <w:rsid w:val="00866150"/>
    <w:rsid w:val="00866F1D"/>
    <w:rsid w:val="00867768"/>
    <w:rsid w:val="00872A28"/>
    <w:rsid w:val="00872C08"/>
    <w:rsid w:val="008746B1"/>
    <w:rsid w:val="008774D5"/>
    <w:rsid w:val="00877C32"/>
    <w:rsid w:val="00877D35"/>
    <w:rsid w:val="00880133"/>
    <w:rsid w:val="00880BD4"/>
    <w:rsid w:val="00883224"/>
    <w:rsid w:val="00883254"/>
    <w:rsid w:val="00884D96"/>
    <w:rsid w:val="008901D9"/>
    <w:rsid w:val="00890392"/>
    <w:rsid w:val="00890454"/>
    <w:rsid w:val="008913BF"/>
    <w:rsid w:val="0089505A"/>
    <w:rsid w:val="00897E98"/>
    <w:rsid w:val="008A001B"/>
    <w:rsid w:val="008A161F"/>
    <w:rsid w:val="008A198D"/>
    <w:rsid w:val="008A2048"/>
    <w:rsid w:val="008A3696"/>
    <w:rsid w:val="008A3BD0"/>
    <w:rsid w:val="008A5E9C"/>
    <w:rsid w:val="008B2505"/>
    <w:rsid w:val="008B2C1F"/>
    <w:rsid w:val="008B2CEB"/>
    <w:rsid w:val="008B323A"/>
    <w:rsid w:val="008B3A04"/>
    <w:rsid w:val="008B3FEE"/>
    <w:rsid w:val="008B626A"/>
    <w:rsid w:val="008C0279"/>
    <w:rsid w:val="008C1CDE"/>
    <w:rsid w:val="008C4B2A"/>
    <w:rsid w:val="008C4EF1"/>
    <w:rsid w:val="008D22AE"/>
    <w:rsid w:val="008D3242"/>
    <w:rsid w:val="008D39F6"/>
    <w:rsid w:val="008D3CD4"/>
    <w:rsid w:val="008D4A91"/>
    <w:rsid w:val="008D5DD5"/>
    <w:rsid w:val="008D5FA2"/>
    <w:rsid w:val="008D791E"/>
    <w:rsid w:val="008E02FE"/>
    <w:rsid w:val="008E0974"/>
    <w:rsid w:val="008E2980"/>
    <w:rsid w:val="008E5ADF"/>
    <w:rsid w:val="008E6A50"/>
    <w:rsid w:val="008F0CFA"/>
    <w:rsid w:val="008F22BE"/>
    <w:rsid w:val="008F5E30"/>
    <w:rsid w:val="008F667E"/>
    <w:rsid w:val="008F69EE"/>
    <w:rsid w:val="008F74D5"/>
    <w:rsid w:val="00902717"/>
    <w:rsid w:val="0091056B"/>
    <w:rsid w:val="00911CDB"/>
    <w:rsid w:val="00912347"/>
    <w:rsid w:val="00912B5C"/>
    <w:rsid w:val="00914729"/>
    <w:rsid w:val="009156D6"/>
    <w:rsid w:val="009158AE"/>
    <w:rsid w:val="0091637F"/>
    <w:rsid w:val="009179CC"/>
    <w:rsid w:val="00921EE6"/>
    <w:rsid w:val="00922785"/>
    <w:rsid w:val="009256F9"/>
    <w:rsid w:val="00927DA8"/>
    <w:rsid w:val="00930327"/>
    <w:rsid w:val="00930FB4"/>
    <w:rsid w:val="00932E60"/>
    <w:rsid w:val="00935CC2"/>
    <w:rsid w:val="00937898"/>
    <w:rsid w:val="00940710"/>
    <w:rsid w:val="00944FCF"/>
    <w:rsid w:val="009461C9"/>
    <w:rsid w:val="009516AB"/>
    <w:rsid w:val="0095259A"/>
    <w:rsid w:val="009549A2"/>
    <w:rsid w:val="00954D13"/>
    <w:rsid w:val="009556FF"/>
    <w:rsid w:val="00955F09"/>
    <w:rsid w:val="00956846"/>
    <w:rsid w:val="009575CD"/>
    <w:rsid w:val="00957E9C"/>
    <w:rsid w:val="009602B7"/>
    <w:rsid w:val="009605B5"/>
    <w:rsid w:val="009612FE"/>
    <w:rsid w:val="00961325"/>
    <w:rsid w:val="00962E2E"/>
    <w:rsid w:val="00963B01"/>
    <w:rsid w:val="00971962"/>
    <w:rsid w:val="00971B63"/>
    <w:rsid w:val="00973CE0"/>
    <w:rsid w:val="00973F38"/>
    <w:rsid w:val="00976A93"/>
    <w:rsid w:val="00984E02"/>
    <w:rsid w:val="00985C93"/>
    <w:rsid w:val="00986C5F"/>
    <w:rsid w:val="009870F6"/>
    <w:rsid w:val="009871FD"/>
    <w:rsid w:val="0099040E"/>
    <w:rsid w:val="00990A09"/>
    <w:rsid w:val="00990EE3"/>
    <w:rsid w:val="009934CC"/>
    <w:rsid w:val="00993F7A"/>
    <w:rsid w:val="00996412"/>
    <w:rsid w:val="00996FC1"/>
    <w:rsid w:val="00997CAC"/>
    <w:rsid w:val="00997D11"/>
    <w:rsid w:val="00997FC7"/>
    <w:rsid w:val="009A247F"/>
    <w:rsid w:val="009A7280"/>
    <w:rsid w:val="009A7F44"/>
    <w:rsid w:val="009B15B3"/>
    <w:rsid w:val="009B2BD9"/>
    <w:rsid w:val="009B429A"/>
    <w:rsid w:val="009B614B"/>
    <w:rsid w:val="009B6905"/>
    <w:rsid w:val="009B6F3D"/>
    <w:rsid w:val="009B7754"/>
    <w:rsid w:val="009C1199"/>
    <w:rsid w:val="009C20BB"/>
    <w:rsid w:val="009C2D69"/>
    <w:rsid w:val="009C3C59"/>
    <w:rsid w:val="009C7DF4"/>
    <w:rsid w:val="009D1006"/>
    <w:rsid w:val="009D4330"/>
    <w:rsid w:val="009D7D6C"/>
    <w:rsid w:val="009E165F"/>
    <w:rsid w:val="009E20B2"/>
    <w:rsid w:val="009E46A4"/>
    <w:rsid w:val="009F0858"/>
    <w:rsid w:val="009F1AB1"/>
    <w:rsid w:val="009F1E41"/>
    <w:rsid w:val="009F2B36"/>
    <w:rsid w:val="009F408B"/>
    <w:rsid w:val="009F662D"/>
    <w:rsid w:val="009F7206"/>
    <w:rsid w:val="009F7442"/>
    <w:rsid w:val="00A00217"/>
    <w:rsid w:val="00A008C1"/>
    <w:rsid w:val="00A018B1"/>
    <w:rsid w:val="00A02626"/>
    <w:rsid w:val="00A02F11"/>
    <w:rsid w:val="00A043BA"/>
    <w:rsid w:val="00A0476D"/>
    <w:rsid w:val="00A05221"/>
    <w:rsid w:val="00A06E70"/>
    <w:rsid w:val="00A20E18"/>
    <w:rsid w:val="00A210B4"/>
    <w:rsid w:val="00A22A06"/>
    <w:rsid w:val="00A2523B"/>
    <w:rsid w:val="00A254C8"/>
    <w:rsid w:val="00A26BD4"/>
    <w:rsid w:val="00A27474"/>
    <w:rsid w:val="00A325AF"/>
    <w:rsid w:val="00A32A8E"/>
    <w:rsid w:val="00A32D30"/>
    <w:rsid w:val="00A347A3"/>
    <w:rsid w:val="00A34FC3"/>
    <w:rsid w:val="00A3565E"/>
    <w:rsid w:val="00A3595A"/>
    <w:rsid w:val="00A36929"/>
    <w:rsid w:val="00A40484"/>
    <w:rsid w:val="00A40EBA"/>
    <w:rsid w:val="00A41884"/>
    <w:rsid w:val="00A425F6"/>
    <w:rsid w:val="00A441A1"/>
    <w:rsid w:val="00A51EB1"/>
    <w:rsid w:val="00A52234"/>
    <w:rsid w:val="00A53D52"/>
    <w:rsid w:val="00A54261"/>
    <w:rsid w:val="00A5463B"/>
    <w:rsid w:val="00A557A5"/>
    <w:rsid w:val="00A56A30"/>
    <w:rsid w:val="00A601AA"/>
    <w:rsid w:val="00A65845"/>
    <w:rsid w:val="00A65BD1"/>
    <w:rsid w:val="00A65DD0"/>
    <w:rsid w:val="00A667E8"/>
    <w:rsid w:val="00A66F70"/>
    <w:rsid w:val="00A6740B"/>
    <w:rsid w:val="00A707E9"/>
    <w:rsid w:val="00A713E0"/>
    <w:rsid w:val="00A71912"/>
    <w:rsid w:val="00A7409C"/>
    <w:rsid w:val="00A77018"/>
    <w:rsid w:val="00A77990"/>
    <w:rsid w:val="00A81F0F"/>
    <w:rsid w:val="00A82BEA"/>
    <w:rsid w:val="00A90734"/>
    <w:rsid w:val="00A9166E"/>
    <w:rsid w:val="00A920DC"/>
    <w:rsid w:val="00A92EE4"/>
    <w:rsid w:val="00A93276"/>
    <w:rsid w:val="00A94F1E"/>
    <w:rsid w:val="00AA24FD"/>
    <w:rsid w:val="00AA2755"/>
    <w:rsid w:val="00AA2DD8"/>
    <w:rsid w:val="00AA54E3"/>
    <w:rsid w:val="00AB04ED"/>
    <w:rsid w:val="00AB0BFE"/>
    <w:rsid w:val="00AB33F7"/>
    <w:rsid w:val="00AB486A"/>
    <w:rsid w:val="00AB6B95"/>
    <w:rsid w:val="00AC219A"/>
    <w:rsid w:val="00AC32CD"/>
    <w:rsid w:val="00AC41B6"/>
    <w:rsid w:val="00AC5DDD"/>
    <w:rsid w:val="00AD0384"/>
    <w:rsid w:val="00AD56AA"/>
    <w:rsid w:val="00AE2536"/>
    <w:rsid w:val="00AE2DC7"/>
    <w:rsid w:val="00AE41A7"/>
    <w:rsid w:val="00AE4379"/>
    <w:rsid w:val="00AF2AB4"/>
    <w:rsid w:val="00AF783A"/>
    <w:rsid w:val="00AF7AA3"/>
    <w:rsid w:val="00AF7AA6"/>
    <w:rsid w:val="00B00E7C"/>
    <w:rsid w:val="00B02396"/>
    <w:rsid w:val="00B07F01"/>
    <w:rsid w:val="00B10852"/>
    <w:rsid w:val="00B20374"/>
    <w:rsid w:val="00B2248A"/>
    <w:rsid w:val="00B23C12"/>
    <w:rsid w:val="00B329D3"/>
    <w:rsid w:val="00B32D68"/>
    <w:rsid w:val="00B334BE"/>
    <w:rsid w:val="00B33784"/>
    <w:rsid w:val="00B339F0"/>
    <w:rsid w:val="00B3444D"/>
    <w:rsid w:val="00B36862"/>
    <w:rsid w:val="00B36B58"/>
    <w:rsid w:val="00B36E4F"/>
    <w:rsid w:val="00B37201"/>
    <w:rsid w:val="00B4098A"/>
    <w:rsid w:val="00B409E8"/>
    <w:rsid w:val="00B41F1A"/>
    <w:rsid w:val="00B42C9B"/>
    <w:rsid w:val="00B430AA"/>
    <w:rsid w:val="00B43375"/>
    <w:rsid w:val="00B43444"/>
    <w:rsid w:val="00B43C9C"/>
    <w:rsid w:val="00B43F5C"/>
    <w:rsid w:val="00B44600"/>
    <w:rsid w:val="00B45CA4"/>
    <w:rsid w:val="00B469E9"/>
    <w:rsid w:val="00B46D2C"/>
    <w:rsid w:val="00B4703F"/>
    <w:rsid w:val="00B47B57"/>
    <w:rsid w:val="00B5062F"/>
    <w:rsid w:val="00B50B14"/>
    <w:rsid w:val="00B5138E"/>
    <w:rsid w:val="00B51D40"/>
    <w:rsid w:val="00B51FA3"/>
    <w:rsid w:val="00B541F1"/>
    <w:rsid w:val="00B54B5D"/>
    <w:rsid w:val="00B5778C"/>
    <w:rsid w:val="00B57987"/>
    <w:rsid w:val="00B57CBB"/>
    <w:rsid w:val="00B60CE6"/>
    <w:rsid w:val="00B63020"/>
    <w:rsid w:val="00B65156"/>
    <w:rsid w:val="00B6742E"/>
    <w:rsid w:val="00B71045"/>
    <w:rsid w:val="00B71AA6"/>
    <w:rsid w:val="00B73D24"/>
    <w:rsid w:val="00B74822"/>
    <w:rsid w:val="00B77903"/>
    <w:rsid w:val="00B80287"/>
    <w:rsid w:val="00B836AD"/>
    <w:rsid w:val="00B87751"/>
    <w:rsid w:val="00B87901"/>
    <w:rsid w:val="00B87B15"/>
    <w:rsid w:val="00B92664"/>
    <w:rsid w:val="00B935A3"/>
    <w:rsid w:val="00BA2616"/>
    <w:rsid w:val="00BA3361"/>
    <w:rsid w:val="00BA4432"/>
    <w:rsid w:val="00BA7D08"/>
    <w:rsid w:val="00BB3C1A"/>
    <w:rsid w:val="00BB639C"/>
    <w:rsid w:val="00BC1B8C"/>
    <w:rsid w:val="00BC3D43"/>
    <w:rsid w:val="00BD2051"/>
    <w:rsid w:val="00BD5EA9"/>
    <w:rsid w:val="00BE4BCA"/>
    <w:rsid w:val="00BF0AE8"/>
    <w:rsid w:val="00BF4A78"/>
    <w:rsid w:val="00C00259"/>
    <w:rsid w:val="00C01C45"/>
    <w:rsid w:val="00C044FD"/>
    <w:rsid w:val="00C04519"/>
    <w:rsid w:val="00C04623"/>
    <w:rsid w:val="00C07BF3"/>
    <w:rsid w:val="00C10E4C"/>
    <w:rsid w:val="00C13017"/>
    <w:rsid w:val="00C14475"/>
    <w:rsid w:val="00C15F97"/>
    <w:rsid w:val="00C16E1B"/>
    <w:rsid w:val="00C170D4"/>
    <w:rsid w:val="00C17305"/>
    <w:rsid w:val="00C176D3"/>
    <w:rsid w:val="00C209D1"/>
    <w:rsid w:val="00C22573"/>
    <w:rsid w:val="00C22E45"/>
    <w:rsid w:val="00C258B9"/>
    <w:rsid w:val="00C25E33"/>
    <w:rsid w:val="00C26278"/>
    <w:rsid w:val="00C27226"/>
    <w:rsid w:val="00C30EDB"/>
    <w:rsid w:val="00C31AE6"/>
    <w:rsid w:val="00C32E40"/>
    <w:rsid w:val="00C333FA"/>
    <w:rsid w:val="00C34B8E"/>
    <w:rsid w:val="00C3679A"/>
    <w:rsid w:val="00C4003F"/>
    <w:rsid w:val="00C400AB"/>
    <w:rsid w:val="00C433E1"/>
    <w:rsid w:val="00C44864"/>
    <w:rsid w:val="00C44EE1"/>
    <w:rsid w:val="00C4551F"/>
    <w:rsid w:val="00C45877"/>
    <w:rsid w:val="00C4707E"/>
    <w:rsid w:val="00C472CE"/>
    <w:rsid w:val="00C52A63"/>
    <w:rsid w:val="00C52E4E"/>
    <w:rsid w:val="00C5310D"/>
    <w:rsid w:val="00C55E17"/>
    <w:rsid w:val="00C561D8"/>
    <w:rsid w:val="00C610AC"/>
    <w:rsid w:val="00C64CE1"/>
    <w:rsid w:val="00C6500C"/>
    <w:rsid w:val="00C66E39"/>
    <w:rsid w:val="00C72D56"/>
    <w:rsid w:val="00C75D01"/>
    <w:rsid w:val="00C813A8"/>
    <w:rsid w:val="00C81D9E"/>
    <w:rsid w:val="00C82E23"/>
    <w:rsid w:val="00C83629"/>
    <w:rsid w:val="00C84B7F"/>
    <w:rsid w:val="00C85946"/>
    <w:rsid w:val="00C865C3"/>
    <w:rsid w:val="00C86D23"/>
    <w:rsid w:val="00C91945"/>
    <w:rsid w:val="00C9239B"/>
    <w:rsid w:val="00C92FFA"/>
    <w:rsid w:val="00C95132"/>
    <w:rsid w:val="00C96BF4"/>
    <w:rsid w:val="00CA01A2"/>
    <w:rsid w:val="00CA227D"/>
    <w:rsid w:val="00CA28DB"/>
    <w:rsid w:val="00CA3362"/>
    <w:rsid w:val="00CA64EA"/>
    <w:rsid w:val="00CA7322"/>
    <w:rsid w:val="00CB54DC"/>
    <w:rsid w:val="00CC08C0"/>
    <w:rsid w:val="00CC09D3"/>
    <w:rsid w:val="00CC3FD3"/>
    <w:rsid w:val="00CC61F9"/>
    <w:rsid w:val="00CD497E"/>
    <w:rsid w:val="00CE11C6"/>
    <w:rsid w:val="00CE4CF9"/>
    <w:rsid w:val="00CE6862"/>
    <w:rsid w:val="00CE7AA9"/>
    <w:rsid w:val="00CF235B"/>
    <w:rsid w:val="00CF2D28"/>
    <w:rsid w:val="00CF3D48"/>
    <w:rsid w:val="00CF50F6"/>
    <w:rsid w:val="00CF5412"/>
    <w:rsid w:val="00CF612D"/>
    <w:rsid w:val="00CF6B9F"/>
    <w:rsid w:val="00D00278"/>
    <w:rsid w:val="00D00DD6"/>
    <w:rsid w:val="00D07958"/>
    <w:rsid w:val="00D117F8"/>
    <w:rsid w:val="00D13BF2"/>
    <w:rsid w:val="00D14233"/>
    <w:rsid w:val="00D22B47"/>
    <w:rsid w:val="00D239E1"/>
    <w:rsid w:val="00D25EAD"/>
    <w:rsid w:val="00D2600F"/>
    <w:rsid w:val="00D2643E"/>
    <w:rsid w:val="00D273FD"/>
    <w:rsid w:val="00D27D11"/>
    <w:rsid w:val="00D30B3A"/>
    <w:rsid w:val="00D3297A"/>
    <w:rsid w:val="00D37DEA"/>
    <w:rsid w:val="00D411FA"/>
    <w:rsid w:val="00D428A9"/>
    <w:rsid w:val="00D42AC7"/>
    <w:rsid w:val="00D44317"/>
    <w:rsid w:val="00D45446"/>
    <w:rsid w:val="00D46676"/>
    <w:rsid w:val="00D50253"/>
    <w:rsid w:val="00D50A89"/>
    <w:rsid w:val="00D52AE4"/>
    <w:rsid w:val="00D53EA3"/>
    <w:rsid w:val="00D559B7"/>
    <w:rsid w:val="00D6149D"/>
    <w:rsid w:val="00D70C0C"/>
    <w:rsid w:val="00D72011"/>
    <w:rsid w:val="00D755D5"/>
    <w:rsid w:val="00D7633F"/>
    <w:rsid w:val="00D80136"/>
    <w:rsid w:val="00D8433B"/>
    <w:rsid w:val="00D86B7C"/>
    <w:rsid w:val="00D9162A"/>
    <w:rsid w:val="00D95DEF"/>
    <w:rsid w:val="00D96895"/>
    <w:rsid w:val="00DA3412"/>
    <w:rsid w:val="00DA5BE3"/>
    <w:rsid w:val="00DA5CD4"/>
    <w:rsid w:val="00DA70B2"/>
    <w:rsid w:val="00DB2E46"/>
    <w:rsid w:val="00DB63E3"/>
    <w:rsid w:val="00DB7207"/>
    <w:rsid w:val="00DB7316"/>
    <w:rsid w:val="00DB7421"/>
    <w:rsid w:val="00DB7BF5"/>
    <w:rsid w:val="00DC0C4F"/>
    <w:rsid w:val="00DC19CD"/>
    <w:rsid w:val="00DC2ADA"/>
    <w:rsid w:val="00DC3B40"/>
    <w:rsid w:val="00DC405B"/>
    <w:rsid w:val="00DC4432"/>
    <w:rsid w:val="00DC4574"/>
    <w:rsid w:val="00DC5136"/>
    <w:rsid w:val="00DC6191"/>
    <w:rsid w:val="00DC6C31"/>
    <w:rsid w:val="00DD0A83"/>
    <w:rsid w:val="00DD19C4"/>
    <w:rsid w:val="00DD2225"/>
    <w:rsid w:val="00DD47D9"/>
    <w:rsid w:val="00DD4B09"/>
    <w:rsid w:val="00DE2E0F"/>
    <w:rsid w:val="00DE5253"/>
    <w:rsid w:val="00DE634D"/>
    <w:rsid w:val="00DE6CD6"/>
    <w:rsid w:val="00DE7186"/>
    <w:rsid w:val="00DF138A"/>
    <w:rsid w:val="00DF1D29"/>
    <w:rsid w:val="00DF2171"/>
    <w:rsid w:val="00DF49DE"/>
    <w:rsid w:val="00DF5F52"/>
    <w:rsid w:val="00DF63B0"/>
    <w:rsid w:val="00E00942"/>
    <w:rsid w:val="00E00B1D"/>
    <w:rsid w:val="00E012E2"/>
    <w:rsid w:val="00E01593"/>
    <w:rsid w:val="00E016D4"/>
    <w:rsid w:val="00E058D9"/>
    <w:rsid w:val="00E07376"/>
    <w:rsid w:val="00E10695"/>
    <w:rsid w:val="00E10952"/>
    <w:rsid w:val="00E1281D"/>
    <w:rsid w:val="00E14352"/>
    <w:rsid w:val="00E14659"/>
    <w:rsid w:val="00E14F42"/>
    <w:rsid w:val="00E15406"/>
    <w:rsid w:val="00E1780E"/>
    <w:rsid w:val="00E26DC0"/>
    <w:rsid w:val="00E33825"/>
    <w:rsid w:val="00E34436"/>
    <w:rsid w:val="00E360E6"/>
    <w:rsid w:val="00E37E5E"/>
    <w:rsid w:val="00E41386"/>
    <w:rsid w:val="00E41424"/>
    <w:rsid w:val="00E4150E"/>
    <w:rsid w:val="00E4193F"/>
    <w:rsid w:val="00E44423"/>
    <w:rsid w:val="00E45922"/>
    <w:rsid w:val="00E4720B"/>
    <w:rsid w:val="00E47292"/>
    <w:rsid w:val="00E50593"/>
    <w:rsid w:val="00E52EE2"/>
    <w:rsid w:val="00E53F4F"/>
    <w:rsid w:val="00E547C1"/>
    <w:rsid w:val="00E55183"/>
    <w:rsid w:val="00E55DD1"/>
    <w:rsid w:val="00E566F4"/>
    <w:rsid w:val="00E57641"/>
    <w:rsid w:val="00E6073B"/>
    <w:rsid w:val="00E6116C"/>
    <w:rsid w:val="00E64A21"/>
    <w:rsid w:val="00E6593E"/>
    <w:rsid w:val="00E66942"/>
    <w:rsid w:val="00E708AF"/>
    <w:rsid w:val="00E71CE6"/>
    <w:rsid w:val="00E7482F"/>
    <w:rsid w:val="00E766C2"/>
    <w:rsid w:val="00E76BC2"/>
    <w:rsid w:val="00E802BC"/>
    <w:rsid w:val="00E81551"/>
    <w:rsid w:val="00E85613"/>
    <w:rsid w:val="00E8626D"/>
    <w:rsid w:val="00E929FD"/>
    <w:rsid w:val="00E94786"/>
    <w:rsid w:val="00E96812"/>
    <w:rsid w:val="00E96DC4"/>
    <w:rsid w:val="00EA1719"/>
    <w:rsid w:val="00EA2E21"/>
    <w:rsid w:val="00EA5648"/>
    <w:rsid w:val="00EB0E47"/>
    <w:rsid w:val="00EB0EF5"/>
    <w:rsid w:val="00EB2925"/>
    <w:rsid w:val="00EB3018"/>
    <w:rsid w:val="00EB360A"/>
    <w:rsid w:val="00EB3D1B"/>
    <w:rsid w:val="00EB4A79"/>
    <w:rsid w:val="00EB7C81"/>
    <w:rsid w:val="00EC0CCF"/>
    <w:rsid w:val="00ED2151"/>
    <w:rsid w:val="00ED7086"/>
    <w:rsid w:val="00ED713E"/>
    <w:rsid w:val="00EE205C"/>
    <w:rsid w:val="00EE26BD"/>
    <w:rsid w:val="00EE4FE3"/>
    <w:rsid w:val="00EF0FC4"/>
    <w:rsid w:val="00EF1EA3"/>
    <w:rsid w:val="00EF2FE5"/>
    <w:rsid w:val="00EF45DE"/>
    <w:rsid w:val="00EF4B86"/>
    <w:rsid w:val="00EF5406"/>
    <w:rsid w:val="00F025A0"/>
    <w:rsid w:val="00F035FB"/>
    <w:rsid w:val="00F044BB"/>
    <w:rsid w:val="00F045DB"/>
    <w:rsid w:val="00F04B28"/>
    <w:rsid w:val="00F114F6"/>
    <w:rsid w:val="00F116D9"/>
    <w:rsid w:val="00F12D0A"/>
    <w:rsid w:val="00F13DAD"/>
    <w:rsid w:val="00F207A9"/>
    <w:rsid w:val="00F227F8"/>
    <w:rsid w:val="00F23184"/>
    <w:rsid w:val="00F25926"/>
    <w:rsid w:val="00F25BC6"/>
    <w:rsid w:val="00F26746"/>
    <w:rsid w:val="00F271DB"/>
    <w:rsid w:val="00F275DB"/>
    <w:rsid w:val="00F279A8"/>
    <w:rsid w:val="00F27E84"/>
    <w:rsid w:val="00F30E55"/>
    <w:rsid w:val="00F32D18"/>
    <w:rsid w:val="00F356DA"/>
    <w:rsid w:val="00F36F61"/>
    <w:rsid w:val="00F43475"/>
    <w:rsid w:val="00F43E21"/>
    <w:rsid w:val="00F440B4"/>
    <w:rsid w:val="00F45740"/>
    <w:rsid w:val="00F50954"/>
    <w:rsid w:val="00F5533E"/>
    <w:rsid w:val="00F556F6"/>
    <w:rsid w:val="00F65804"/>
    <w:rsid w:val="00F71D7B"/>
    <w:rsid w:val="00F73C3F"/>
    <w:rsid w:val="00F74D1F"/>
    <w:rsid w:val="00F77531"/>
    <w:rsid w:val="00F81E96"/>
    <w:rsid w:val="00F829C9"/>
    <w:rsid w:val="00F82DD3"/>
    <w:rsid w:val="00F918EF"/>
    <w:rsid w:val="00F91AE9"/>
    <w:rsid w:val="00F92121"/>
    <w:rsid w:val="00F9440B"/>
    <w:rsid w:val="00F95031"/>
    <w:rsid w:val="00F96109"/>
    <w:rsid w:val="00F973BC"/>
    <w:rsid w:val="00FA3904"/>
    <w:rsid w:val="00FB0753"/>
    <w:rsid w:val="00FB2FC5"/>
    <w:rsid w:val="00FB3046"/>
    <w:rsid w:val="00FB3877"/>
    <w:rsid w:val="00FB3D25"/>
    <w:rsid w:val="00FB712A"/>
    <w:rsid w:val="00FB7E16"/>
    <w:rsid w:val="00FC0FEC"/>
    <w:rsid w:val="00FD2FD0"/>
    <w:rsid w:val="00FD3403"/>
    <w:rsid w:val="00FD4237"/>
    <w:rsid w:val="00FD5C44"/>
    <w:rsid w:val="00FD62C8"/>
    <w:rsid w:val="00FD7487"/>
    <w:rsid w:val="00FE0072"/>
    <w:rsid w:val="00FE1F7E"/>
    <w:rsid w:val="00FE37FB"/>
    <w:rsid w:val="00FE42CF"/>
    <w:rsid w:val="00FE52EB"/>
    <w:rsid w:val="00FE57C7"/>
    <w:rsid w:val="00FE5D15"/>
    <w:rsid w:val="00FE5FF0"/>
    <w:rsid w:val="00FE6892"/>
    <w:rsid w:val="00FF0017"/>
    <w:rsid w:val="00FF074A"/>
    <w:rsid w:val="00FF07BC"/>
    <w:rsid w:val="00FF0E2B"/>
    <w:rsid w:val="00FF0E7E"/>
    <w:rsid w:val="00FF104E"/>
    <w:rsid w:val="00FF1299"/>
    <w:rsid w:val="00FF214F"/>
    <w:rsid w:val="00FF2164"/>
    <w:rsid w:val="00FF3E13"/>
    <w:rsid w:val="00FF550C"/>
    <w:rsid w:val="00FF5548"/>
    <w:rsid w:val="00FF6A5E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07EEE6"/>
  <w15:chartTrackingRefBased/>
  <w15:docId w15:val="{A6393B7B-7597-490E-80EC-12329D36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5253"/>
  </w:style>
  <w:style w:type="paragraph" w:styleId="Titre1">
    <w:name w:val="heading 1"/>
    <w:basedOn w:val="Normal"/>
    <w:link w:val="Titre1Car"/>
    <w:uiPriority w:val="9"/>
    <w:qFormat/>
    <w:rsid w:val="006661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link w:val="Titre3Car"/>
    <w:uiPriority w:val="9"/>
    <w:qFormat/>
    <w:rsid w:val="002A3CA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3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2A3CAE"/>
    <w:rPr>
      <w:b/>
      <w:bCs/>
    </w:rPr>
  </w:style>
  <w:style w:type="character" w:customStyle="1" w:styleId="Titre3Car">
    <w:name w:val="Titre 3 Car"/>
    <w:basedOn w:val="Policepardfaut"/>
    <w:link w:val="Titre3"/>
    <w:uiPriority w:val="9"/>
    <w:rsid w:val="002A3CAE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426649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426649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426649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4266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26649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426649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6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6649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66613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Rvision">
    <w:name w:val="Revision"/>
    <w:hidden/>
    <w:uiPriority w:val="99"/>
    <w:semiHidden/>
    <w:rsid w:val="00666132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6132"/>
    <w:rPr>
      <w:b/>
      <w:bCs/>
      <w:kern w:val="2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6132"/>
    <w:rPr>
      <w:b/>
      <w:bCs/>
      <w:kern w:val="2"/>
      <w:sz w:val="20"/>
      <w:szCs w:val="20"/>
      <w:lang w:val="en-US"/>
      <w14:ligatures w14:val="standardContextual"/>
    </w:rPr>
  </w:style>
  <w:style w:type="character" w:customStyle="1" w:styleId="cf01">
    <w:name w:val="cf01"/>
    <w:basedOn w:val="Policepardfaut"/>
    <w:rsid w:val="00666132"/>
    <w:rPr>
      <w:rFonts w:ascii="Segoe UI" w:hAnsi="Segoe UI" w:cs="Segoe UI" w:hint="default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666132"/>
    <w:pPr>
      <w:ind w:left="720"/>
      <w:contextualSpacing/>
    </w:pPr>
    <w:rPr>
      <w:lang w:val="en-US"/>
    </w:rPr>
  </w:style>
  <w:style w:type="paragraph" w:styleId="Listepuces">
    <w:name w:val="List Bullet"/>
    <w:basedOn w:val="Normal"/>
    <w:uiPriority w:val="99"/>
    <w:unhideWhenUsed/>
    <w:rsid w:val="00666132"/>
    <w:pPr>
      <w:numPr>
        <w:numId w:val="3"/>
      </w:numPr>
      <w:contextualSpacing/>
    </w:pPr>
    <w:rPr>
      <w:lang w:val="en-US"/>
    </w:rPr>
  </w:style>
  <w:style w:type="table" w:styleId="Grilledutableau">
    <w:name w:val="Table Grid"/>
    <w:basedOn w:val="TableauNormal"/>
    <w:uiPriority w:val="39"/>
    <w:rsid w:val="0066613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666132"/>
    <w:pPr>
      <w:spacing w:after="0" w:line="240" w:lineRule="auto"/>
    </w:pPr>
    <w:rPr>
      <w:rFonts w:eastAsiaTheme="minorEastAsia" w:cs="Times New Roman"/>
    </w:rPr>
  </w:style>
  <w:style w:type="paragraph" w:styleId="En-tte">
    <w:name w:val="header"/>
    <w:basedOn w:val="Normal"/>
    <w:link w:val="En-tteCar"/>
    <w:uiPriority w:val="99"/>
    <w:unhideWhenUsed/>
    <w:rsid w:val="00666132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666132"/>
    <w:rPr>
      <w:lang w:val="en-US"/>
    </w:rPr>
  </w:style>
  <w:style w:type="character" w:customStyle="1" w:styleId="docsum-authors">
    <w:name w:val="docsum-authors"/>
    <w:basedOn w:val="Policepardfaut"/>
    <w:rsid w:val="00666132"/>
  </w:style>
  <w:style w:type="character" w:customStyle="1" w:styleId="docsum-journal-citation">
    <w:name w:val="docsum-journal-citation"/>
    <w:basedOn w:val="Policepardfaut"/>
    <w:rsid w:val="00666132"/>
  </w:style>
  <w:style w:type="paragraph" w:styleId="Bibliographie">
    <w:name w:val="Bibliography"/>
    <w:basedOn w:val="Normal"/>
    <w:next w:val="Normal"/>
    <w:uiPriority w:val="37"/>
    <w:unhideWhenUsed/>
    <w:rsid w:val="008A161F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2D7E5-6586-4568-ADD5-3DD42794E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AT, Antoine</dc:creator>
  <cp:keywords/>
  <dc:description/>
  <cp:lastModifiedBy>PEGAT, Antoine</cp:lastModifiedBy>
  <cp:revision>3</cp:revision>
  <dcterms:created xsi:type="dcterms:W3CDTF">2025-03-31T12:47:00Z</dcterms:created>
  <dcterms:modified xsi:type="dcterms:W3CDTF">2025-03-31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3fj1eUo"/&gt;&lt;style id="http://www.zotero.org/styles/muscle-and-nerve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